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3F" w:rsidRDefault="00EA713F" w:rsidP="00EA713F">
      <w:pPr>
        <w:pStyle w:val="Heading2"/>
      </w:pPr>
      <w:r>
        <w:t xml:space="preserve">S3 | </w:t>
      </w:r>
      <w:r w:rsidRPr="0030522F">
        <w:t>Genes at new loci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977"/>
        <w:gridCol w:w="977"/>
        <w:gridCol w:w="977"/>
      </w:tblGrid>
      <w:tr w:rsidR="00EA713F" w:rsidRPr="00EA713F" w:rsidTr="00EA7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9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8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8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7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7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7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72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7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6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6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66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6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6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59</w:t>
            </w:r>
          </w:p>
        </w:tc>
        <w:bookmarkStart w:id="0" w:name="_GoBack"/>
        <w:bookmarkEnd w:id="0"/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5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5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5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4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4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4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4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4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3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3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2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2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1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0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90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9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99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8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87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8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7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6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6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6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61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5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5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5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5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5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4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4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4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6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3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31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2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2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22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1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1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10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0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0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802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80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9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91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9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8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8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8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7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7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77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7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6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6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6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6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6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5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5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5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4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3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3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2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2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2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2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1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1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1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1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0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0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0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703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70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7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9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9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8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7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3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7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7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6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6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6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6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64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6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6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5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5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5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5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47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4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4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3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3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lastRenderedPageBreak/>
              <w:t>SNOG_306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3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3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2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1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1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1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1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1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0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0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6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0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60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9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9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9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9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94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9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8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8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8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8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7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7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6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6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60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5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5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5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5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4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4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4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42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3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2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2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2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2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2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2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1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1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1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1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7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50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50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9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9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9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9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9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7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8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2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8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8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7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7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7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7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7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6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6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6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6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64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6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6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5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5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5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5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5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4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4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4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3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36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3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3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2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2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2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1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1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1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1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1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4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0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0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40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9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9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9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9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9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8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7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7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7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6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3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6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6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5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5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5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5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52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5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7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4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4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4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3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3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3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3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3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2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lastRenderedPageBreak/>
              <w:t>SNOG_3032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2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1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1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1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1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1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1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30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30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9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94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8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8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8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8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8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8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8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7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7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7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6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6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6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6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5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5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5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5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4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4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3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34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3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2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2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2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2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2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2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1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1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15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1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1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0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20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20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8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9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9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8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82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8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7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7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76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7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5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4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3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3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3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28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2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2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20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1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1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1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12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1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0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0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101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10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9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9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96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9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9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9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85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7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7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77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7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7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7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7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67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6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6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6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54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4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4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4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39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36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3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3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33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31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30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29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26</w:t>
            </w:r>
          </w:p>
        </w:tc>
      </w:tr>
      <w:tr w:rsidR="00EA713F" w:rsidRPr="00EA713F" w:rsidTr="00EA71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25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2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22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19</w:t>
            </w:r>
          </w:p>
        </w:tc>
      </w:tr>
      <w:tr w:rsidR="00EA713F" w:rsidRPr="00EA713F" w:rsidTr="00EA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A713F" w:rsidRPr="00EA713F" w:rsidRDefault="00EA713F" w:rsidP="00644522">
            <w:pPr>
              <w:rPr>
                <w:b w:val="0"/>
                <w:sz w:val="14"/>
              </w:rPr>
            </w:pPr>
            <w:r w:rsidRPr="00EA713F">
              <w:rPr>
                <w:b w:val="0"/>
                <w:sz w:val="14"/>
              </w:rPr>
              <w:t>SNOG_30014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13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A713F">
              <w:rPr>
                <w:sz w:val="14"/>
              </w:rPr>
              <w:t>SNOG_30008</w:t>
            </w:r>
          </w:p>
        </w:tc>
        <w:tc>
          <w:tcPr>
            <w:tcW w:w="0" w:type="auto"/>
            <w:hideMark/>
          </w:tcPr>
          <w:p w:rsidR="00EA713F" w:rsidRPr="00EA713F" w:rsidRDefault="00EA713F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</w:tr>
    </w:tbl>
    <w:p w:rsidR="00EA713F" w:rsidRDefault="00EA713F" w:rsidP="00EA713F"/>
    <w:p w:rsidR="00327FB9" w:rsidRDefault="00327FB9"/>
    <w:sectPr w:rsidR="0032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13F"/>
    <w:rsid w:val="00070E40"/>
    <w:rsid w:val="00327FB9"/>
    <w:rsid w:val="005935B0"/>
    <w:rsid w:val="00EA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13F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1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713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PlainTable4">
    <w:name w:val="Plain Table 4"/>
    <w:basedOn w:val="TableNormal"/>
    <w:uiPriority w:val="44"/>
    <w:rsid w:val="00EA713F"/>
    <w:pPr>
      <w:spacing w:after="0" w:line="240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13F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1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713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PlainTable4">
    <w:name w:val="Plain Table 4"/>
    <w:basedOn w:val="TableNormal"/>
    <w:uiPriority w:val="44"/>
    <w:rsid w:val="00EA713F"/>
    <w:pPr>
      <w:spacing w:after="0" w:line="240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378</Characters>
  <Application>Microsoft Office Word</Application>
  <DocSecurity>0</DocSecurity>
  <Lines>36</Lines>
  <Paragraphs>10</Paragraphs>
  <ScaleCrop>false</ScaleCrop>
  <Company>Curtin University</Company>
  <LinksUpToDate>false</LinksUpToDate>
  <CharactersWithSpaces>5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James Hane</cp:lastModifiedBy>
  <cp:revision>1</cp:revision>
  <dcterms:created xsi:type="dcterms:W3CDTF">2015-09-01T02:56:00Z</dcterms:created>
  <dcterms:modified xsi:type="dcterms:W3CDTF">2015-09-01T02:56:00Z</dcterms:modified>
</cp:coreProperties>
</file>